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Table Methodological quality assessments (Jadad scale)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911"/>
        <w:gridCol w:w="1540"/>
        <w:gridCol w:w="1140"/>
        <w:gridCol w:w="1573"/>
        <w:gridCol w:w="1032"/>
      </w:tblGrid>
      <w:tr>
        <w:trPr>
          <w:trHeight w:val="530" w:hRule="atLeast"/>
        </w:trPr>
        <w:tc>
          <w:tcPr>
            <w:tcW w:w="54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sking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countability of all patients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EGEAN (NCT03800134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ymach 2023 [8]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ckMate 77T (NCT04025879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scone 2024 [9]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YNOTE-671 (NCT03425643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kelee 2023 [10]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DIM II (NCT03838159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vencio 2023 [11]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otorch (NCT04158440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u 2024 [12]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3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TIONALE-315 (NCT04379635)</w:t>
            </w:r>
          </w:p>
        </w:tc>
        <w:tc>
          <w:tcPr>
            <w:tcW w:w="1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ang 2023 [13]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Zhang Wenxiong</cp:lastModifiedBy>
  <dcterms:modified xsi:type="dcterms:W3CDTF">2024-09-11T06:49:00Z</dcterms:modified>
  <cp:revision>30</cp:revision>
  <dc:subject/>
  <dc:title/>
</cp:coreProperties>
</file>